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BC8" w:rsidRPr="006C5D7B" w:rsidRDefault="004049C6" w:rsidP="004049C6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6C5D7B">
        <w:rPr>
          <w:rFonts w:ascii="Times New Roman" w:hAnsi="Times New Roman" w:cs="Times New Roman"/>
          <w:sz w:val="24"/>
          <w:szCs w:val="24"/>
          <w:lang w:val="en-US"/>
        </w:rPr>
        <w:t>Supplementary data</w:t>
      </w:r>
    </w:p>
    <w:p w:rsidR="00655016" w:rsidRPr="006C5D7B" w:rsidRDefault="004049C6" w:rsidP="00655016">
      <w:pPr>
        <w:rPr>
          <w:lang w:val="en-US"/>
        </w:rPr>
      </w:pPr>
      <w:r w:rsidRPr="006C5D7B">
        <w:rPr>
          <w:lang w:val="en-US"/>
        </w:rPr>
        <w:t xml:space="preserve">                      </w:t>
      </w:r>
    </w:p>
    <w:p w:rsidR="00655016" w:rsidRPr="006C5D7B" w:rsidRDefault="00E32607" w:rsidP="00C56C06">
      <w:pPr>
        <w:spacing w:after="0" w:line="480" w:lineRule="auto"/>
        <w:jc w:val="both"/>
        <w:rPr>
          <w:b/>
          <w:lang w:val="en-US"/>
        </w:rPr>
      </w:pPr>
      <w:r w:rsidRPr="006C5D7B">
        <w:rPr>
          <w:noProof/>
          <w:lang w:val="en-IN" w:eastAsia="en-IN"/>
        </w:rPr>
        <w:drawing>
          <wp:inline distT="0" distB="0" distL="0" distR="0">
            <wp:extent cx="5862606" cy="4429125"/>
            <wp:effectExtent l="0" t="0" r="508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4381" cy="4445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C06" w:rsidRPr="006C5D7B" w:rsidRDefault="00C56C06" w:rsidP="00C56C0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D7B">
        <w:rPr>
          <w:b/>
          <w:lang w:val="en-US"/>
        </w:rPr>
        <w:t>S1.</w:t>
      </w:r>
      <w:r w:rsidRPr="006C5D7B">
        <w:rPr>
          <w:lang w:val="en-US"/>
        </w:rPr>
        <w:t xml:space="preserve"> 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="00190C0C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IgG" </w:instrText>
      </w:r>
      <w:r w:rsidR="00190C0C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response to </w:t>
      </w:r>
      <w:r w:rsidR="00190C0C" w:rsidRPr="006C5D7B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gSG6 P1 salivary peptide</w:t>
      </w:r>
      <w:r w:rsidR="00190C0C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peptide" \b </w:instrText>
      </w:r>
      <w:r w:rsidR="00190C0C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0C0C" w:rsidRPr="006C5D7B">
        <w:rPr>
          <w:rFonts w:ascii="Times New Roman" w:hAnsi="Times New Roman" w:cs="Times New Roman"/>
          <w:bCs/>
          <w:sz w:val="24"/>
          <w:szCs w:val="24"/>
          <w:lang w:val="en-GB"/>
        </w:rPr>
        <w:t>according to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0C0C"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ge group 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in rainy-season (A) and dry-season (B) in the general </w:t>
      </w:r>
      <w:r w:rsidR="00EF3811" w:rsidRPr="006C5D7B">
        <w:rPr>
          <w:rFonts w:ascii="Times New Roman" w:hAnsi="Times New Roman" w:cs="Times New Roman"/>
          <w:sz w:val="24"/>
          <w:szCs w:val="24"/>
          <w:lang w:val="en-GB"/>
        </w:rPr>
        <w:t>population and among the follower individuals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in rainy (C) and dry season</w:t>
      </w:r>
      <w:r w:rsidR="00655016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90C0C" w:rsidRPr="006C5D7B">
        <w:rPr>
          <w:rFonts w:ascii="Times New Roman" w:hAnsi="Times New Roman" w:cs="Times New Roman"/>
          <w:sz w:val="24"/>
          <w:szCs w:val="24"/>
          <w:lang w:val="en-GB"/>
        </w:rPr>
        <w:t>(D).</w:t>
      </w:r>
    </w:p>
    <w:p w:rsidR="00655016" w:rsidRPr="006C5D7B" w:rsidRDefault="00655016" w:rsidP="00780184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tatistical significance between the age groups in each season (dry or rainy season) is indicated (non-parametric Kruskal-Wallis, Multiple Comparison test).</w:t>
      </w:r>
    </w:p>
    <w:p w:rsidR="00655016" w:rsidRPr="006C5D7B" w:rsidRDefault="00655016" w:rsidP="00C56C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5016" w:rsidRPr="006C5D7B" w:rsidRDefault="006C3D57" w:rsidP="00C56C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5D7B">
        <w:rPr>
          <w:noProof/>
          <w:lang w:val="en-IN" w:eastAsia="en-IN"/>
        </w:rPr>
        <w:lastRenderedPageBreak/>
        <w:drawing>
          <wp:inline distT="0" distB="0" distL="0" distR="0" wp14:anchorId="30C0547D" wp14:editId="3C75A159">
            <wp:extent cx="5760720" cy="365760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3811" w:rsidRPr="006C5D7B" w:rsidRDefault="00EF3811" w:rsidP="0065501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655016" w:rsidRPr="006C5D7B" w:rsidRDefault="00655016" w:rsidP="0065501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2. </w:t>
      </w:r>
      <w:r w:rsidR="009B294E" w:rsidRPr="006C5D7B">
        <w:rPr>
          <w:rFonts w:ascii="Times New Roman" w:hAnsi="Times New Roman" w:cs="Times New Roman"/>
          <w:sz w:val="24"/>
          <w:szCs w:val="24"/>
          <w:lang w:val="en-GB"/>
        </w:rPr>
        <w:t>Level</w:t>
      </w:r>
      <w:r w:rsidR="009B294E"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IgG" </w:instrText>
      </w:r>
      <w:r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response to </w:t>
      </w:r>
      <w:r w:rsidRPr="006C5D7B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gSG6 P1 salivary peptide</w:t>
      </w:r>
      <w:r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peptide" \b </w:instrText>
      </w:r>
      <w:r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bCs/>
          <w:sz w:val="24"/>
          <w:szCs w:val="24"/>
          <w:lang w:val="en-GB"/>
        </w:rPr>
        <w:t>according to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gender 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in rainy-season (A) and dry-season (B) in the general </w:t>
      </w:r>
      <w:r w:rsidR="00EF3811" w:rsidRPr="006C5D7B">
        <w:rPr>
          <w:rFonts w:ascii="Times New Roman" w:hAnsi="Times New Roman" w:cs="Times New Roman"/>
          <w:sz w:val="24"/>
          <w:szCs w:val="24"/>
          <w:lang w:val="en-GB"/>
        </w:rPr>
        <w:t>population and among the follower individuals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in rainy (C) and dry season (D).</w:t>
      </w:r>
    </w:p>
    <w:p w:rsidR="00655016" w:rsidRPr="006C5D7B" w:rsidRDefault="00655016" w:rsidP="00655016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tatistical significance between </w:t>
      </w:r>
      <w:r w:rsidR="009B294E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gender</w:t>
      </w:r>
      <w:r w:rsidR="001401E6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</w:t>
      </w: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the population and the follower individuals in each season (dry or rainy season) is indicated (</w:t>
      </w:r>
      <w:r w:rsidR="002714C9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non-parametric Mann-Whitney U test</w:t>
      </w: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).</w:t>
      </w:r>
    </w:p>
    <w:p w:rsidR="00EF3811" w:rsidRPr="006C5D7B" w:rsidRDefault="006C3D57" w:rsidP="00C56C06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C5D7B">
        <w:rPr>
          <w:noProof/>
          <w:lang w:val="en-IN" w:eastAsia="en-IN"/>
        </w:rPr>
        <w:lastRenderedPageBreak/>
        <w:drawing>
          <wp:inline distT="0" distB="0" distL="0" distR="0" wp14:anchorId="0C54CB41" wp14:editId="5A4617EA">
            <wp:extent cx="5760720" cy="402336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3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14C9" w:rsidRPr="006C5D7B" w:rsidRDefault="002714C9" w:rsidP="002714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. 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>The level of</w:t>
      </w:r>
      <w:r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IgG" </w:instrText>
      </w:r>
      <w:r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response to </w:t>
      </w:r>
      <w:r w:rsidRPr="006C5D7B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gSG6 P1 salivary peptide</w:t>
      </w:r>
      <w:r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peptide" \b </w:instrText>
      </w:r>
      <w:r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bCs/>
          <w:sz w:val="24"/>
          <w:szCs w:val="24"/>
          <w:lang w:val="en-GB"/>
        </w:rPr>
        <w:t>according to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use of LLINs </w:t>
      </w:r>
      <w:r w:rsidRPr="006C5D7B">
        <w:rPr>
          <w:rFonts w:ascii="Times New Roman" w:hAnsi="Times New Roman" w:cs="Times New Roman"/>
          <w:sz w:val="24"/>
          <w:szCs w:val="24"/>
          <w:lang w:val="en-GB"/>
        </w:rPr>
        <w:t>in rainy-season (A) and dry-season (B) in the general population and among the follower individuals in rainy (C) and dry season (D).</w:t>
      </w:r>
    </w:p>
    <w:p w:rsidR="002714C9" w:rsidRPr="006C5D7B" w:rsidRDefault="002714C9" w:rsidP="002714C9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Statistical significance between peoples who use LLINs and peoples that did not among the population and the follower individuals in each season is indicated (non-parametric Mann-Whitney U test).</w:t>
      </w:r>
    </w:p>
    <w:p w:rsidR="00C56C06" w:rsidRPr="006C5D7B" w:rsidRDefault="00C56C06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2714C9" w:rsidRPr="006C5D7B" w:rsidRDefault="002714C9">
      <w:pPr>
        <w:rPr>
          <w:lang w:val="en-GB"/>
        </w:rPr>
      </w:pPr>
    </w:p>
    <w:p w:rsidR="005715C0" w:rsidRPr="006C5D7B" w:rsidRDefault="005715C0">
      <w:pPr>
        <w:rPr>
          <w:lang w:val="en-GB"/>
        </w:rPr>
      </w:pPr>
      <w:r w:rsidRPr="006C5D7B">
        <w:rPr>
          <w:noProof/>
          <w:lang w:val="en-IN" w:eastAsia="en-IN"/>
        </w:rPr>
        <w:lastRenderedPageBreak/>
        <w:drawing>
          <wp:inline distT="0" distB="0" distL="0" distR="0">
            <wp:extent cx="5760720" cy="295438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54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15C0" w:rsidRPr="006C5D7B" w:rsidRDefault="00CE19E3" w:rsidP="005715C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="005715C0"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>The level of</w:t>
      </w:r>
      <w:r w:rsidR="005715C0"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="005715C0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IgG" </w:instrText>
      </w:r>
      <w:r w:rsidR="005715C0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response to </w:t>
      </w:r>
      <w:r w:rsidR="005715C0" w:rsidRPr="006C5D7B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gSG6 P1 salivary peptide</w:t>
      </w:r>
      <w:r w:rsidR="005715C0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peptide" \b </w:instrText>
      </w:r>
      <w:r w:rsidR="005715C0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15C0" w:rsidRPr="006C5D7B">
        <w:rPr>
          <w:rFonts w:ascii="Times New Roman" w:hAnsi="Times New Roman" w:cs="Times New Roman"/>
          <w:bCs/>
          <w:sz w:val="24"/>
          <w:szCs w:val="24"/>
          <w:lang w:val="en-GB"/>
        </w:rPr>
        <w:t>according to</w:t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5715C0"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parasites density </w:t>
      </w:r>
      <w:r w:rsidR="005715C0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in rainy-season (A) and dry-season (B) in the general population </w:t>
      </w:r>
    </w:p>
    <w:p w:rsidR="005715C0" w:rsidRPr="006C5D7B" w:rsidRDefault="005715C0" w:rsidP="005715C0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Statistical significance </w:t>
      </w:r>
      <w:r w:rsidR="00CB0879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difference is </w:t>
      </w: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ndicated (non-parametric Kruskal-Wallis, Multiple Comparison test).</w:t>
      </w:r>
    </w:p>
    <w:p w:rsidR="002714C9" w:rsidRPr="006C5D7B" w:rsidRDefault="002714C9">
      <w:pPr>
        <w:rPr>
          <w:lang w:val="en-GB"/>
        </w:rPr>
      </w:pPr>
    </w:p>
    <w:p w:rsidR="002714C9" w:rsidRPr="006C5D7B" w:rsidRDefault="002714C9" w:rsidP="002714C9">
      <w:pPr>
        <w:rPr>
          <w:lang w:val="en-GB"/>
        </w:rPr>
      </w:pPr>
      <w:r w:rsidRPr="006C5D7B">
        <w:rPr>
          <w:noProof/>
          <w:lang w:val="en-IN" w:eastAsia="en-IN"/>
        </w:rPr>
        <w:drawing>
          <wp:inline distT="0" distB="0" distL="0" distR="0">
            <wp:extent cx="5604187" cy="2311908"/>
            <wp:effectExtent l="0" t="0" r="0" b="0"/>
            <wp:docPr id="1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2335" cy="232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14C9" w:rsidRPr="006C5D7B" w:rsidRDefault="002714C9" w:rsidP="002714C9">
      <w:pPr>
        <w:rPr>
          <w:lang w:val="en-GB"/>
        </w:rPr>
      </w:pPr>
    </w:p>
    <w:p w:rsidR="002714C9" w:rsidRPr="006C5D7B" w:rsidRDefault="005715C0" w:rsidP="002714C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b/>
          <w:sz w:val="24"/>
          <w:szCs w:val="24"/>
          <w:lang w:val="en-GB"/>
        </w:rPr>
        <w:t>S5</w:t>
      </w:r>
      <w:r w:rsidR="002714C9"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>The level of</w:t>
      </w:r>
      <w:r w:rsidR="002714C9" w:rsidRPr="006C5D7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>IgG</w:t>
      </w:r>
      <w:r w:rsidR="002714C9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IgG" </w:instrText>
      </w:r>
      <w:r w:rsidR="002714C9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response to </w:t>
      </w:r>
      <w:r w:rsidR="002714C9" w:rsidRPr="006C5D7B">
        <w:rPr>
          <w:rFonts w:ascii="Times New Roman" w:hAnsi="Times New Roman" w:cs="Times New Roman"/>
          <w:i/>
          <w:sz w:val="24"/>
          <w:szCs w:val="24"/>
          <w:lang w:val="en-GB"/>
        </w:rPr>
        <w:t>An. gambiae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gSG6 P1 salivary peptide</w:t>
      </w:r>
      <w:r w:rsidR="002714C9" w:rsidRPr="006C5D7B">
        <w:rPr>
          <w:rFonts w:ascii="Times New Roman" w:hAnsi="Times New Roman" w:cs="Times New Roman"/>
          <w:sz w:val="24"/>
          <w:szCs w:val="24"/>
        </w:rPr>
        <w:fldChar w:fldCharType="begin"/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instrText xml:space="preserve"> XE "peptide" \b </w:instrText>
      </w:r>
      <w:r w:rsidR="002714C9" w:rsidRPr="006C5D7B">
        <w:rPr>
          <w:rFonts w:ascii="Times New Roman" w:hAnsi="Times New Roman" w:cs="Times New Roman"/>
          <w:sz w:val="24"/>
          <w:szCs w:val="24"/>
        </w:rPr>
        <w:fldChar w:fldCharType="end"/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714C9" w:rsidRPr="006C5D7B">
        <w:rPr>
          <w:rFonts w:ascii="Times New Roman" w:hAnsi="Times New Roman" w:cs="Times New Roman"/>
          <w:bCs/>
          <w:sz w:val="24"/>
          <w:szCs w:val="24"/>
          <w:lang w:val="en-GB"/>
        </w:rPr>
        <w:t>according to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46941"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the </w:t>
      </w:r>
      <w:r w:rsidR="00CB0879" w:rsidRPr="006C5D7B">
        <w:rPr>
          <w:rFonts w:ascii="Times New Roman" w:hAnsi="Times New Roman" w:cs="Times New Roman"/>
          <w:bCs/>
          <w:sz w:val="24"/>
          <w:szCs w:val="24"/>
          <w:lang w:val="en-GB"/>
        </w:rPr>
        <w:t>infected and uninfected</w:t>
      </w:r>
      <w:r w:rsidR="002714C9" w:rsidRPr="006C5D7B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>in rainy-season (A) and dry-season (B) among the follower individuals</w:t>
      </w:r>
      <w:r w:rsidR="00CB0879" w:rsidRPr="006C5D7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714C9" w:rsidRPr="006C5D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2714C9" w:rsidRPr="001401E6" w:rsidRDefault="002714C9" w:rsidP="001401E6">
      <w:pPr>
        <w:pStyle w:val="Caption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</w:pP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lastRenderedPageBreak/>
        <w:t xml:space="preserve">Statistical significance between peoples </w:t>
      </w:r>
      <w:r w:rsidR="00CB0879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infected</w:t>
      </w: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and </w:t>
      </w:r>
      <w:r w:rsidR="00CB0879"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uninfected</w:t>
      </w:r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 in each season is indicated (non-parametric </w:t>
      </w:r>
      <w:bookmarkStart w:id="0" w:name="_GoBack"/>
      <w:bookmarkEnd w:id="0"/>
      <w:r w:rsidRPr="006C5D7B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Mann-Whitney U test).</w:t>
      </w:r>
    </w:p>
    <w:sectPr w:rsidR="002714C9" w:rsidRPr="001401E6" w:rsidSect="006C5D7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F82" w:rsidRDefault="002B2F82" w:rsidP="005A64A1">
      <w:pPr>
        <w:spacing w:after="0" w:line="240" w:lineRule="auto"/>
      </w:pPr>
      <w:r>
        <w:separator/>
      </w:r>
    </w:p>
  </w:endnote>
  <w:endnote w:type="continuationSeparator" w:id="0">
    <w:p w:rsidR="002B2F82" w:rsidRDefault="002B2F82" w:rsidP="005A64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9433990"/>
      <w:docPartObj>
        <w:docPartGallery w:val="Page Numbers (Bottom of Page)"/>
        <w:docPartUnique/>
      </w:docPartObj>
    </w:sdtPr>
    <w:sdtEndPr/>
    <w:sdtContent>
      <w:p w:rsidR="005A64A1" w:rsidRDefault="005A64A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D7B">
          <w:rPr>
            <w:noProof/>
          </w:rPr>
          <w:t>3</w:t>
        </w:r>
        <w:r>
          <w:fldChar w:fldCharType="end"/>
        </w:r>
      </w:p>
    </w:sdtContent>
  </w:sdt>
  <w:p w:rsidR="005A64A1" w:rsidRDefault="005A64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F82" w:rsidRDefault="002B2F82" w:rsidP="005A64A1">
      <w:pPr>
        <w:spacing w:after="0" w:line="240" w:lineRule="auto"/>
      </w:pPr>
      <w:r>
        <w:separator/>
      </w:r>
    </w:p>
  </w:footnote>
  <w:footnote w:type="continuationSeparator" w:id="0">
    <w:p w:rsidR="002B2F82" w:rsidRDefault="002B2F82" w:rsidP="005A64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49C6"/>
    <w:rsid w:val="0011439F"/>
    <w:rsid w:val="001401E6"/>
    <w:rsid w:val="00146941"/>
    <w:rsid w:val="00190C0C"/>
    <w:rsid w:val="002714C9"/>
    <w:rsid w:val="002B2F82"/>
    <w:rsid w:val="00325557"/>
    <w:rsid w:val="004049C6"/>
    <w:rsid w:val="004813D5"/>
    <w:rsid w:val="004B0246"/>
    <w:rsid w:val="005715C0"/>
    <w:rsid w:val="00584ECF"/>
    <w:rsid w:val="005A64A1"/>
    <w:rsid w:val="00606BC8"/>
    <w:rsid w:val="00655016"/>
    <w:rsid w:val="006C3D57"/>
    <w:rsid w:val="006C5D7B"/>
    <w:rsid w:val="006D49C9"/>
    <w:rsid w:val="006E539A"/>
    <w:rsid w:val="00780184"/>
    <w:rsid w:val="009352C1"/>
    <w:rsid w:val="009B294E"/>
    <w:rsid w:val="00A317B3"/>
    <w:rsid w:val="00A52E7C"/>
    <w:rsid w:val="00A8104E"/>
    <w:rsid w:val="00C13601"/>
    <w:rsid w:val="00C5198F"/>
    <w:rsid w:val="00C56C06"/>
    <w:rsid w:val="00CB0879"/>
    <w:rsid w:val="00CE19E3"/>
    <w:rsid w:val="00E321FB"/>
    <w:rsid w:val="00E32607"/>
    <w:rsid w:val="00EF3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EEDB05-12BA-44E4-9F32-A8B76F24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550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6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64A1"/>
  </w:style>
  <w:style w:type="paragraph" w:styleId="Footer">
    <w:name w:val="footer"/>
    <w:basedOn w:val="Normal"/>
    <w:link w:val="FooterChar"/>
    <w:uiPriority w:val="99"/>
    <w:unhideWhenUsed/>
    <w:rsid w:val="005A64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64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80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wdys</dc:creator>
  <cp:keywords/>
  <dc:description/>
  <cp:lastModifiedBy>Rbhuvaneswari Ravi C</cp:lastModifiedBy>
  <cp:revision>12</cp:revision>
  <dcterms:created xsi:type="dcterms:W3CDTF">2024-01-09T14:03:00Z</dcterms:created>
  <dcterms:modified xsi:type="dcterms:W3CDTF">2024-03-28T11:32:00Z</dcterms:modified>
</cp:coreProperties>
</file>